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CB0" w:rsidRDefault="008A4CB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0F4373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 xml:space="preserve">The average proportion of habitats within the home ranges of moose in the north (n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= 28) and the south (n = 17) of </w:t>
      </w:r>
      <w:proofErr w:type="spellStart"/>
      <w:r w:rsidRPr="008A4CB0">
        <w:rPr>
          <w:rFonts w:ascii="Times New Roman" w:hAnsi="Times New Roman" w:cs="Times New Roman"/>
          <w:sz w:val="24"/>
          <w:szCs w:val="24"/>
        </w:rPr>
        <w:t>Öland</w:t>
      </w:r>
      <w:proofErr w:type="spellEnd"/>
      <w:r w:rsidRPr="008A4CB0">
        <w:rPr>
          <w:rFonts w:ascii="Times New Roman" w:hAnsi="Times New Roman" w:cs="Times New Roman"/>
          <w:sz w:val="24"/>
          <w:szCs w:val="24"/>
        </w:rPr>
        <w:t xml:space="preserve"> for a</w:t>
      </w:r>
      <w:r>
        <w:rPr>
          <w:rFonts w:ascii="Times New Roman" w:hAnsi="Times New Roman" w:cs="Times New Roman"/>
          <w:sz w:val="24"/>
          <w:szCs w:val="24"/>
        </w:rPr>
        <w:t>) summer and b) winter.</w:t>
      </w:r>
      <w:r w:rsidR="00DD46E2">
        <w:rPr>
          <w:rFonts w:ascii="Times New Roman" w:hAnsi="Times New Roman" w:cs="Times New Roman"/>
          <w:sz w:val="24"/>
          <w:szCs w:val="24"/>
        </w:rPr>
        <w:t xml:space="preserve"> The habitat composition of the entire island is shown in c) for the north, south and the entire island (Total).</w:t>
      </w:r>
    </w:p>
    <w:p w:rsidR="008A4CB0" w:rsidRDefault="00DD46E2">
      <w:pPr>
        <w:rPr>
          <w:rFonts w:ascii="Times New Roman" w:hAnsi="Times New Roman" w:cs="Times New Roman"/>
          <w:b/>
          <w:sz w:val="24"/>
          <w:szCs w:val="24"/>
        </w:rPr>
      </w:pPr>
      <w:r w:rsidRPr="00DD46E2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FB8B65" wp14:editId="591FAF3B">
                <wp:simplePos x="0" y="0"/>
                <wp:positionH relativeFrom="column">
                  <wp:posOffset>363855</wp:posOffset>
                </wp:positionH>
                <wp:positionV relativeFrom="paragraph">
                  <wp:posOffset>3501390</wp:posOffset>
                </wp:positionV>
                <wp:extent cx="304800" cy="1403985"/>
                <wp:effectExtent l="0" t="0" r="0" b="571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46E2" w:rsidRDefault="00DD46E2">
                            <w:r>
                              <w:t>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.65pt;margin-top:275.7pt;width:24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" filled="f" stroked="f">
                <v:textbox style="mso-fit-shape-to-text:t">
                  <w:txbxContent>
                    <w:p w:rsidR="00DD46E2" w:rsidRDefault="00DD46E2">
                      <w: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="008A4CB0" w:rsidRPr="008A4CB0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5734BBAF" wp14:editId="1D110DCE">
            <wp:extent cx="6101963" cy="3238439"/>
            <wp:effectExtent l="0" t="0" r="0" b="635"/>
            <wp:docPr id="2" name="Picture 2" descr="C:\Andy\Data\Oland Analysis\Appendix 1 - Habitat Composi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ndy\Data\Oland Analysis\Appendix 1 - Habitat Composition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1963" cy="3238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A4CB0" w:rsidRPr="008A4CB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>
            <wp:extent cx="6153150" cy="3617510"/>
            <wp:effectExtent l="0" t="0" r="0" b="2540"/>
            <wp:docPr id="1" name="Picture 1" descr="C:\Andy\MS - Oland\EE Submission\Habitat composition of islan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Andy\MS - Oland\EE Submission\Habitat composition of island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2646" cy="3617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A4C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EE5"/>
    <w:rsid w:val="0000511A"/>
    <w:rsid w:val="000F4373"/>
    <w:rsid w:val="001475B6"/>
    <w:rsid w:val="002E7EE5"/>
    <w:rsid w:val="0044688A"/>
    <w:rsid w:val="00514217"/>
    <w:rsid w:val="00664E00"/>
    <w:rsid w:val="007A43D7"/>
    <w:rsid w:val="008A4CB0"/>
    <w:rsid w:val="00DD46E2"/>
    <w:rsid w:val="00E55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7EE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E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7EE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E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11BA7B5.dotm</Template>
  <TotalTime>4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Allen</dc:creator>
  <cp:lastModifiedBy>Andrew Allen</cp:lastModifiedBy>
  <cp:revision>4</cp:revision>
  <dcterms:created xsi:type="dcterms:W3CDTF">2016-04-15T12:50:00Z</dcterms:created>
  <dcterms:modified xsi:type="dcterms:W3CDTF">2016-08-20T16:30:00Z</dcterms:modified>
</cp:coreProperties>
</file>